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S2. Primer sequences and PCR conditions for construction of GST fusion proteins 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3308"/>
        <w:gridCol w:w="1590"/>
        <w:gridCol w:w="1553"/>
        <w:gridCol w:w="1553"/>
        <w:gridCol w:w="1067"/>
      </w:tblGrid>
      <w:tr>
        <w:trPr>
          <w:trHeight w:val="13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lasmid </w:t>
            </w:r>
          </w:p>
        </w:tc>
        <w:tc>
          <w:tcPr>
            <w:tcW w:w="3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s</w:t>
            </w:r>
          </w:p>
        </w:tc>
        <w:tc>
          <w:tcPr>
            <w:tcW w:w="57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CR Condition</w:t>
            </w:r>
          </w:p>
        </w:tc>
      </w:tr>
      <w:tr>
        <w:trPr>
          <w:trHeight w:val="13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Denaturation temp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Annealing temp, time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Extension temp, tim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ycle #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Pax3 FL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t 388-184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M_001159520</w:t>
            </w:r>
            <w:r>
              <w:rPr>
                <w:rFonts w:cs="Arial" w:ascii="Arial" w:hAnsi="Arial"/>
                <w:sz w:val="22"/>
                <w:vertAlign w:val="superscript"/>
              </w:rPr>
              <w:t>*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sense, 5’-TGC GGA TCC GGA TGA CCA CGC TG-3’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antisense, 5’- ACG GAA TTC TCA GCT GTC TTT GCC A -3’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94°C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1 min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1.5 m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sz w:val="22"/>
              </w:rPr>
              <w:t>GST-Splotch Pax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t 388-838, 974-183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nse, 5'- GAA CAC TGT GCC CTC AGC CTC TGC ACC TCA GTC A -3'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ntisense 5'- TGA CTG AGG TGC AGA GGC TGA GGG CAC AGT GTT C -3'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5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64°C, 1 min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7 m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N-terminu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388-121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sense, 5’-TGC GGA TCC GGA TGA CCA CGC TG-3’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antisense, 5’- ACG GAA TTC ATC AGT TGA TTG GCT C -3’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C-terminu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1216-184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sense, 5’-TGC GGA TCC AGC TGG CCC AGA-3’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antisense, 5’- ACG GAA TTC TCA GCT GTC TTT GCC A -3’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DB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488-121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sense, 5’-TGC GGA TCC TGT CCA CCC CTC TT-3’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antisense, 5’- ACG GAA TTC ATC AGT TGA TTG GCT C -3’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I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388-48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sense, 5’-TGC GGATCC GG ATG ACC ACG CTG GCCGG-3’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antisense, 5'- ACG GAA TTC CCA AGA GGG GTG GAC ACT TCC AG -3'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 for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P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488-86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sense, 5’-TGC GGA TCC TGT CCA CCC CTC TT-3’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antisense, </w:t>
            </w: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5'- ACG GAA TTC CTC CTC AGG ATG CGG -3’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GST-OC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866-104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sense, 5'- TGC GGA TCC CTA TCA GCC GCA TCC -3'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antisense, 5'- ACG GAA TTC CTC CTG CGC TGC TTC -3'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GST-HD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1046-121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sense, 5'- TGC GGA TCC CTG ATT TAC CGC TGA AG -3'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 xml:space="preserve">antisense,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5’- ACG GAA TTC ATC AGT TGA TTG GCT C -3’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0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GST-Mdm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cs="Arial" w:ascii="Arial" w:hAnsi="Arial"/>
                <w:bCs/>
                <w:color w:val="000000"/>
                <w:sz w:val="22"/>
              </w:rPr>
              <w:t>253-172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NM_010786</w:t>
            </w:r>
            <w:r>
              <w:rPr>
                <w:rFonts w:cs="Arial" w:ascii="Arial" w:hAnsi="Arial"/>
                <w:sz w:val="22"/>
                <w:vertAlign w:val="superscript"/>
              </w:rPr>
              <w:t>*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sense, </w:t>
            </w: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5'- TGC AGA TCT CAA TGT GCA ATA CCA ACA TG -3'</w:t>
            </w:r>
          </w:p>
          <w:p>
            <w:pPr>
              <w:pStyle w:val="Normal"/>
              <w:jc w:val="both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antisense, 5'- ACG GAA TTC CAG GTC AGC TAG TTG AAG -3'</w:t>
            </w:r>
          </w:p>
          <w:p>
            <w:pPr>
              <w:pStyle w:val="Normal"/>
              <w:jc w:val="both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1 min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1 m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5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GST-p5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nt </w:t>
            </w: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158-1330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NM_011640</w:t>
            </w:r>
            <w:r>
              <w:rPr>
                <w:rFonts w:cs="Arial" w:ascii="Arial" w:hAnsi="Arial"/>
                <w:sz w:val="22"/>
                <w:vertAlign w:val="superscript"/>
              </w:rPr>
              <w:t>*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Cs/>
                <w:color w:val="000000"/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sense, 5'- TGC GGA TCC GGA TGA CTG CCA TGG AG -3'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eastAsia="宋体" w:cs="Arial" w:ascii="Arial" w:hAnsi="Arial"/>
                <w:bCs/>
                <w:color w:val="000000"/>
                <w:sz w:val="22"/>
              </w:rPr>
              <w:t>antisense, 5'- ACG GAA TTC AGT CAG TCT GAG TCA GGC C -3'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 xml:space="preserve">94°C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50°C, 45 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72°C, 45 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1:50:00Z</dcterms:created>
  <dc:creator>Loeken Mary</dc:creator>
  <dc:description/>
  <cp:keywords/>
  <dc:language>en-US</dc:language>
  <cp:lastModifiedBy>Loeken Mary</cp:lastModifiedBy>
  <dcterms:modified xsi:type="dcterms:W3CDTF">2011-12-01T11:51:00Z</dcterms:modified>
  <cp:revision>1</cp:revision>
  <dc:subject/>
  <dc:title>Table S2</dc:title>
</cp:coreProperties>
</file>